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5090C" w14:textId="719E40E9" w:rsidR="005945AF" w:rsidRDefault="005945AF" w:rsidP="00B020DD">
      <w:pPr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l </w:t>
      </w:r>
      <w:r w:rsidRPr="00F97C43">
        <w:rPr>
          <w:rFonts w:ascii="Times New Roman" w:hAnsi="Times New Roman"/>
          <w:b/>
          <w:sz w:val="22"/>
          <w:szCs w:val="22"/>
        </w:rPr>
        <w:t xml:space="preserve">Table 1: Presenting clinical and laboratory characteristics of </w:t>
      </w:r>
      <w:r w:rsidR="009D1F57">
        <w:rPr>
          <w:rFonts w:ascii="Times New Roman" w:hAnsi="Times New Roman"/>
          <w:b/>
          <w:sz w:val="22"/>
          <w:szCs w:val="22"/>
        </w:rPr>
        <w:t>871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F97C43">
        <w:rPr>
          <w:rFonts w:ascii="Times New Roman" w:hAnsi="Times New Roman"/>
          <w:b/>
          <w:sz w:val="22"/>
          <w:szCs w:val="22"/>
        </w:rPr>
        <w:t>patients with essential thrombocythemia (ET)</w:t>
      </w:r>
      <w:r w:rsidR="00A70A6E">
        <w:rPr>
          <w:rFonts w:ascii="Times New Roman" w:hAnsi="Times New Roman"/>
          <w:b/>
          <w:sz w:val="22"/>
          <w:szCs w:val="22"/>
        </w:rPr>
        <w:t xml:space="preserve">, </w:t>
      </w:r>
      <w:r w:rsidR="00A70A6E">
        <w:rPr>
          <w:rFonts w:ascii="Times New Roman" w:hAnsi="Times New Roman"/>
          <w:b/>
        </w:rPr>
        <w:t>fully annotated for driver mutations</w:t>
      </w:r>
      <w:r w:rsidR="00A70A6E">
        <w:rPr>
          <w:rFonts w:ascii="Times New Roman" w:hAnsi="Times New Roman"/>
          <w:b/>
          <w:sz w:val="22"/>
          <w:szCs w:val="22"/>
        </w:rPr>
        <w:t xml:space="preserve">, </w:t>
      </w:r>
      <w:r w:rsidRPr="00F97C43">
        <w:rPr>
          <w:rFonts w:ascii="Times New Roman" w:hAnsi="Times New Roman"/>
          <w:b/>
          <w:sz w:val="22"/>
          <w:szCs w:val="22"/>
        </w:rPr>
        <w:t xml:space="preserve">stratified by </w:t>
      </w:r>
      <w:r w:rsidR="00A70A6E" w:rsidRPr="009D1F57">
        <w:rPr>
          <w:rFonts w:ascii="Times New Roman" w:hAnsi="Times New Roman"/>
          <w:b/>
          <w:i/>
          <w:iCs/>
          <w:sz w:val="22"/>
          <w:szCs w:val="22"/>
        </w:rPr>
        <w:t xml:space="preserve">JAK2 </w:t>
      </w:r>
      <w:r w:rsidR="00A70A6E">
        <w:rPr>
          <w:rFonts w:ascii="Times New Roman" w:hAnsi="Times New Roman"/>
          <w:b/>
          <w:i/>
          <w:iCs/>
          <w:sz w:val="22"/>
          <w:szCs w:val="22"/>
        </w:rPr>
        <w:t xml:space="preserve">vs </w:t>
      </w:r>
      <w:r w:rsidR="00A976E6">
        <w:rPr>
          <w:rFonts w:ascii="Times New Roman" w:hAnsi="Times New Roman"/>
          <w:b/>
          <w:sz w:val="22"/>
          <w:szCs w:val="22"/>
        </w:rPr>
        <w:t>T</w:t>
      </w:r>
      <w:r>
        <w:rPr>
          <w:rFonts w:ascii="Times New Roman" w:hAnsi="Times New Roman"/>
          <w:b/>
          <w:sz w:val="22"/>
          <w:szCs w:val="22"/>
        </w:rPr>
        <w:t>ype 1</w:t>
      </w:r>
      <w:r w:rsidR="00443428">
        <w:rPr>
          <w:rFonts w:ascii="Times New Roman" w:hAnsi="Times New Roman"/>
          <w:b/>
          <w:sz w:val="22"/>
          <w:szCs w:val="22"/>
        </w:rPr>
        <w:t>/type 1-like</w:t>
      </w:r>
      <w:r>
        <w:rPr>
          <w:rFonts w:ascii="Times New Roman" w:hAnsi="Times New Roman"/>
          <w:b/>
          <w:sz w:val="22"/>
          <w:szCs w:val="22"/>
        </w:rPr>
        <w:t xml:space="preserve"> vs </w:t>
      </w:r>
      <w:r w:rsidR="00A976E6">
        <w:rPr>
          <w:rFonts w:ascii="Times New Roman" w:hAnsi="Times New Roman"/>
          <w:b/>
          <w:sz w:val="22"/>
          <w:szCs w:val="22"/>
        </w:rPr>
        <w:t>T</w:t>
      </w:r>
      <w:r>
        <w:rPr>
          <w:rFonts w:ascii="Times New Roman" w:hAnsi="Times New Roman"/>
          <w:b/>
          <w:sz w:val="22"/>
          <w:szCs w:val="22"/>
        </w:rPr>
        <w:t>ype 2</w:t>
      </w:r>
      <w:r w:rsidR="00443428">
        <w:rPr>
          <w:rFonts w:ascii="Times New Roman" w:hAnsi="Times New Roman"/>
          <w:b/>
          <w:sz w:val="22"/>
          <w:szCs w:val="22"/>
        </w:rPr>
        <w:t>/type 2-lik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F97C43">
        <w:rPr>
          <w:rFonts w:ascii="Times New Roman" w:hAnsi="Times New Roman"/>
          <w:b/>
          <w:i/>
          <w:iCs/>
          <w:sz w:val="22"/>
          <w:szCs w:val="22"/>
        </w:rPr>
        <w:t>CALR</w:t>
      </w:r>
      <w:r>
        <w:rPr>
          <w:rFonts w:ascii="Times New Roman" w:hAnsi="Times New Roman"/>
          <w:b/>
          <w:i/>
          <w:iCs/>
          <w:sz w:val="22"/>
          <w:szCs w:val="22"/>
        </w:rPr>
        <w:t xml:space="preserve"> </w:t>
      </w:r>
      <w:r w:rsidR="00A70A6E" w:rsidRPr="00A70A6E">
        <w:rPr>
          <w:rFonts w:ascii="Times New Roman" w:hAnsi="Times New Roman"/>
          <w:b/>
          <w:sz w:val="22"/>
          <w:szCs w:val="22"/>
        </w:rPr>
        <w:t>mutation</w:t>
      </w:r>
    </w:p>
    <w:p w14:paraId="591C7F0E" w14:textId="77777777" w:rsidR="00F82D71" w:rsidRDefault="00F82D71" w:rsidP="00F82D71">
      <w:pPr>
        <w:jc w:val="center"/>
        <w:rPr>
          <w:rFonts w:ascii="Times New Roman" w:hAnsi="Times New Roman"/>
          <w:b/>
          <w:sz w:val="22"/>
          <w:szCs w:val="22"/>
        </w:rPr>
      </w:pPr>
    </w:p>
    <w:p w14:paraId="116891F6" w14:textId="5D1C06C2" w:rsidR="00F82D71" w:rsidRPr="006B6A93" w:rsidRDefault="00F82D71" w:rsidP="005945AF">
      <w:pPr>
        <w:jc w:val="center"/>
        <w:rPr>
          <w:rFonts w:ascii="Times New Roman" w:hAnsi="Times New Roman"/>
          <w:bCs/>
          <w:sz w:val="18"/>
          <w:szCs w:val="18"/>
        </w:rPr>
      </w:pPr>
      <w:r w:rsidRPr="006B6A93">
        <w:rPr>
          <w:rFonts w:ascii="Times New Roman" w:hAnsi="Times New Roman"/>
          <w:bCs/>
          <w:i/>
          <w:iCs/>
          <w:sz w:val="18"/>
          <w:szCs w:val="18"/>
        </w:rPr>
        <w:t>n</w:t>
      </w:r>
      <w:r w:rsidRPr="006B6A93">
        <w:rPr>
          <w:rFonts w:ascii="Times New Roman" w:hAnsi="Times New Roman"/>
          <w:bCs/>
          <w:sz w:val="18"/>
          <w:szCs w:val="18"/>
        </w:rPr>
        <w:t xml:space="preserve">=254 of 269 </w:t>
      </w:r>
      <w:r w:rsidR="00F95DC9">
        <w:rPr>
          <w:rFonts w:ascii="Times New Roman" w:hAnsi="Times New Roman"/>
          <w:bCs/>
          <w:sz w:val="18"/>
          <w:szCs w:val="18"/>
        </w:rPr>
        <w:t xml:space="preserve">patients </w:t>
      </w:r>
      <w:r w:rsidRPr="006B6A93">
        <w:rPr>
          <w:rFonts w:ascii="Times New Roman" w:hAnsi="Times New Roman"/>
          <w:bCs/>
          <w:sz w:val="18"/>
          <w:szCs w:val="18"/>
        </w:rPr>
        <w:t xml:space="preserve">were informative for type of </w:t>
      </w:r>
      <w:r w:rsidRPr="006B6A93">
        <w:rPr>
          <w:rFonts w:ascii="Times New Roman" w:hAnsi="Times New Roman"/>
          <w:bCs/>
          <w:i/>
          <w:iCs/>
          <w:sz w:val="18"/>
          <w:szCs w:val="18"/>
        </w:rPr>
        <w:t>CALR</w:t>
      </w:r>
      <w:r w:rsidRPr="006B6A93">
        <w:rPr>
          <w:rFonts w:ascii="Times New Roman" w:hAnsi="Times New Roman"/>
          <w:bCs/>
          <w:sz w:val="18"/>
          <w:szCs w:val="18"/>
        </w:rPr>
        <w:t xml:space="preserve"> mutation</w:t>
      </w:r>
    </w:p>
    <w:p w14:paraId="2A755BB3" w14:textId="77777777" w:rsidR="00F82D71" w:rsidRPr="005945AF" w:rsidRDefault="00F82D71" w:rsidP="005945AF">
      <w:pPr>
        <w:jc w:val="center"/>
        <w:rPr>
          <w:rFonts w:ascii="Times New Roman" w:hAnsi="Times New Roman"/>
          <w:b/>
          <w:sz w:val="22"/>
          <w:szCs w:val="22"/>
        </w:rPr>
      </w:pPr>
    </w:p>
    <w:tbl>
      <w:tblPr>
        <w:tblW w:w="13500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440"/>
        <w:gridCol w:w="1440"/>
        <w:gridCol w:w="1440"/>
        <w:gridCol w:w="1440"/>
        <w:gridCol w:w="1260"/>
        <w:gridCol w:w="1260"/>
        <w:gridCol w:w="1350"/>
      </w:tblGrid>
      <w:tr w:rsidR="00BB2CC8" w14:paraId="6ADF5ED6" w14:textId="77777777" w:rsidTr="00BB2CC8">
        <w:trPr>
          <w:trHeight w:val="1205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8A22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1757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ll patients</w:t>
            </w:r>
          </w:p>
          <w:p w14:paraId="47EF280A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3CDFF3C1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76971112" w14:textId="6FDA2243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8261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</w:t>
            </w:r>
            <w:r w:rsidR="009D1F57">
              <w:rPr>
                <w:rFonts w:ascii="Times New Roman" w:hAnsi="Times New Roman"/>
                <w:b/>
                <w:sz w:val="16"/>
                <w:szCs w:val="16"/>
              </w:rPr>
              <w:t>8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B94C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JAK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mutated</w:t>
            </w:r>
          </w:p>
          <w:p w14:paraId="59F4834E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0D1520EA" w14:textId="77777777" w:rsidR="009E36C7" w:rsidRDefault="009E36C7" w:rsidP="00BB2CC8">
            <w:pPr>
              <w:jc w:val="center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</w:p>
          <w:p w14:paraId="6575CCA0" w14:textId="70913117" w:rsidR="00BB2CC8" w:rsidRDefault="00BB2CC8" w:rsidP="00BB2CC8">
            <w:pPr>
              <w:jc w:val="center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617 (</w:t>
            </w:r>
            <w:r w:rsidR="009D1F57">
              <w:rPr>
                <w:rFonts w:ascii="Times New Roman" w:hAnsi="Times New Roman"/>
                <w:b/>
                <w:sz w:val="16"/>
                <w:szCs w:val="16"/>
              </w:rPr>
              <w:t>7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1F71" w14:textId="152CD7E6" w:rsidR="00443428" w:rsidRDefault="00BB2CC8" w:rsidP="00630FD2">
            <w:pPr>
              <w:jc w:val="center"/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Type 1</w:t>
            </w:r>
            <w:r w:rsidR="00443428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/type 1- like</w:t>
            </w:r>
          </w:p>
          <w:p w14:paraId="1DF68BD0" w14:textId="70AFF969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CALR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mutated</w:t>
            </w:r>
          </w:p>
          <w:p w14:paraId="165E5CFE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3D22391E" w14:textId="6C4BE67B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8261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149 (1</w:t>
            </w:r>
            <w:r w:rsidR="009D1F57">
              <w:rPr>
                <w:rFonts w:ascii="Times New Roman" w:hAnsi="Times New Roman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7EF5" w14:textId="0727D94D" w:rsidR="00BB2CC8" w:rsidRDefault="00BB2CC8" w:rsidP="00630FD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Type 2</w:t>
            </w:r>
            <w:r w:rsidR="00443428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/type 2-</w:t>
            </w: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r w:rsidR="00443428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like </w:t>
            </w: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CALR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mutated</w:t>
            </w:r>
          </w:p>
          <w:p w14:paraId="34A953B2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5EFCB392" w14:textId="4881B72A" w:rsidR="00BB2CC8" w:rsidRPr="00E02475" w:rsidRDefault="00BB2CC8" w:rsidP="00630FD2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C8261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105 (1</w:t>
            </w:r>
            <w:r w:rsidR="009D1F57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65F0" w14:textId="3F9DCDF4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E02475">
              <w:rPr>
                <w:rFonts w:ascii="Times New Roman" w:hAnsi="Times New Roman"/>
                <w:b/>
                <w:i/>
                <w:sz w:val="16"/>
                <w:szCs w:val="16"/>
              </w:rPr>
              <w:t>P-value</w:t>
            </w:r>
          </w:p>
          <w:p w14:paraId="2D567BC9" w14:textId="77777777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0D478306" w14:textId="77777777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14EE76F6" w14:textId="1808E23B" w:rsidR="0044342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JAK2 vs Type 1</w:t>
            </w:r>
            <w:r w:rsidR="00443428">
              <w:rPr>
                <w:rFonts w:ascii="Times New Roman" w:hAnsi="Times New Roman"/>
                <w:b/>
                <w:i/>
                <w:sz w:val="16"/>
                <w:szCs w:val="16"/>
              </w:rPr>
              <w:t>/type 1-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 w:rsidR="00443428">
              <w:rPr>
                <w:rFonts w:ascii="Times New Roman" w:hAnsi="Times New Roman"/>
                <w:b/>
                <w:i/>
                <w:sz w:val="16"/>
                <w:szCs w:val="16"/>
              </w:rPr>
              <w:t>like</w:t>
            </w:r>
          </w:p>
          <w:p w14:paraId="6802BD68" w14:textId="22B1AAB4" w:rsidR="00BB2CC8" w:rsidRPr="00E02475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CAL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066C" w14:textId="23F2DDDD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E02475">
              <w:rPr>
                <w:rFonts w:ascii="Times New Roman" w:hAnsi="Times New Roman"/>
                <w:b/>
                <w:i/>
                <w:sz w:val="16"/>
                <w:szCs w:val="16"/>
              </w:rPr>
              <w:t>P-value</w:t>
            </w:r>
          </w:p>
          <w:p w14:paraId="25681844" w14:textId="77777777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7C72570E" w14:textId="77777777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5F474C9B" w14:textId="77777777" w:rsidR="00443428" w:rsidRDefault="00BB2CC8" w:rsidP="00443428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JAK2 vs Type 2</w:t>
            </w:r>
            <w:r w:rsidR="00443428">
              <w:rPr>
                <w:rFonts w:ascii="Times New Roman" w:hAnsi="Times New Roman"/>
                <w:b/>
                <w:i/>
                <w:sz w:val="16"/>
                <w:szCs w:val="16"/>
              </w:rPr>
              <w:t>/type-2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 w:rsidR="00443428">
              <w:rPr>
                <w:rFonts w:ascii="Times New Roman" w:hAnsi="Times New Roman"/>
                <w:b/>
                <w:i/>
                <w:sz w:val="16"/>
                <w:szCs w:val="16"/>
              </w:rPr>
              <w:t>like</w:t>
            </w:r>
          </w:p>
          <w:p w14:paraId="5D962189" w14:textId="1B8BDA6D" w:rsidR="00BB2CC8" w:rsidRPr="00E02475" w:rsidRDefault="00BB2CC8" w:rsidP="00443428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CAL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966E" w14:textId="1D6C44BF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E02475">
              <w:rPr>
                <w:rFonts w:ascii="Times New Roman" w:hAnsi="Times New Roman"/>
                <w:b/>
                <w:i/>
                <w:sz w:val="16"/>
                <w:szCs w:val="16"/>
              </w:rPr>
              <w:t>P-value</w:t>
            </w:r>
          </w:p>
          <w:p w14:paraId="304992EF" w14:textId="77777777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5CE5B7B4" w14:textId="77777777" w:rsidR="00BB2CC8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  <w:p w14:paraId="57BC38E4" w14:textId="7773D3FE" w:rsidR="00BB2CC8" w:rsidRPr="00E02475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Type 1</w:t>
            </w:r>
            <w:r w:rsidR="00443428">
              <w:rPr>
                <w:rFonts w:ascii="Times New Roman" w:hAnsi="Times New Roman"/>
                <w:b/>
                <w:i/>
                <w:sz w:val="16"/>
                <w:szCs w:val="16"/>
              </w:rPr>
              <w:t>/type 1- like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vs Type 2</w:t>
            </w:r>
            <w:r w:rsidR="00443428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/type 2- like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CALR</w:t>
            </w:r>
          </w:p>
        </w:tc>
      </w:tr>
      <w:tr w:rsidR="00BB2CC8" w14:paraId="507DBA49" w14:textId="77777777" w:rsidTr="00BB2CC8"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63A0C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Age in years, median (range)</w:t>
            </w:r>
          </w:p>
          <w:p w14:paraId="1F2D8D0B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18898B1" w14:textId="4C597367" w:rsidR="00BB2CC8" w:rsidRPr="00A41553" w:rsidRDefault="00BB2CC8" w:rsidP="00630F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e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0 years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  <w:p w14:paraId="605692E5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37CD" w14:textId="0BEB5DA9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F95DC9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8-90)</w:t>
            </w:r>
          </w:p>
          <w:p w14:paraId="77BFA0CA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886630" w14:textId="2BEA87CB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4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4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E8FC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18-90)</w:t>
            </w:r>
          </w:p>
          <w:p w14:paraId="5985E323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4B44E9" w14:textId="00679C85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 (4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1A350" w14:textId="7337F1FC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18-83)</w:t>
            </w:r>
          </w:p>
          <w:p w14:paraId="7B03177D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0A91809" w14:textId="11530902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 (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F467" w14:textId="2292AC81" w:rsidR="00BB2CC8" w:rsidRPr="00463824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 w:rsidRPr="00463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463824">
              <w:rPr>
                <w:rFonts w:ascii="Times New Roman" w:hAnsi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638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FABD2D0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4DC31C4D" w14:textId="341DBA8E" w:rsidR="00BB2CC8" w:rsidRPr="00077EB2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 w:rsidRPr="00077EB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 w:rsidRPr="00077EB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0B0A" w14:textId="77777777" w:rsidR="00BB2CC8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578EC119" w14:textId="77777777" w:rsid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6065D4A3" w14:textId="4AFF626C" w:rsidR="009E36C7" w:rsidRP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058E" w14:textId="77777777" w:rsidR="00BB2CC8" w:rsidRPr="00BD3317" w:rsidRDefault="00BD331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D3317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  <w:p w14:paraId="7676BE46" w14:textId="77777777" w:rsidR="00BD3317" w:rsidRPr="00BD3317" w:rsidRDefault="00BD331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5D7F5A78" w14:textId="61FBE65D" w:rsidR="00BD3317" w:rsidRPr="00F82D71" w:rsidRDefault="00BD331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317"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D122" w14:textId="63916FEA" w:rsidR="00BB2CC8" w:rsidRPr="00F82D71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2D71">
              <w:rPr>
                <w:rFonts w:ascii="Times New Roman" w:hAnsi="Times New Roman"/>
                <w:sz w:val="18"/>
                <w:szCs w:val="18"/>
              </w:rPr>
              <w:t>0.90</w:t>
            </w:r>
          </w:p>
          <w:p w14:paraId="080FDD3F" w14:textId="77777777" w:rsidR="00BB2CC8" w:rsidRPr="00F82D71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3A76FD5" w14:textId="2B7E821E" w:rsidR="00BB2CC8" w:rsidRPr="00F82D71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</w:t>
            </w:r>
          </w:p>
          <w:p w14:paraId="297A3631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B2CC8" w14:paraId="4ABAC9F9" w14:textId="77777777" w:rsidTr="00BB2CC8">
        <w:trPr>
          <w:trHeight w:val="323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5D1D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Female gender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0C5CD" w14:textId="370A1D43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6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BB2CC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38C4" w14:textId="2D6D74C2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7 (6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226E" w14:textId="169F7BEF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50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39BCB" w14:textId="29F18D48" w:rsidR="00BB2CC8" w:rsidRPr="000A5031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 (51)</w:t>
            </w:r>
          </w:p>
          <w:p w14:paraId="095C9FAE" w14:textId="77777777" w:rsidR="00BB2CC8" w:rsidRPr="00781E1D" w:rsidRDefault="00BB2CC8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C8D8" w14:textId="77777777" w:rsidR="009E36C7" w:rsidRDefault="009E36C7" w:rsidP="009E36C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0D893C7F" w14:textId="77777777" w:rsidR="00BB2CC8" w:rsidRPr="00C519BE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E537D" w14:textId="3E24DF54" w:rsidR="00BB2CC8" w:rsidRPr="00BD3317" w:rsidRDefault="00BD331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D3317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A0C57" w14:textId="79BE8E19" w:rsidR="00BB2CC8" w:rsidRPr="00C519BE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19BE">
              <w:rPr>
                <w:rFonts w:ascii="Times New Roman" w:hAnsi="Times New Roman"/>
                <w:sz w:val="18"/>
                <w:szCs w:val="18"/>
              </w:rPr>
              <w:t>0.86</w:t>
            </w:r>
          </w:p>
          <w:p w14:paraId="2F181A6E" w14:textId="77777777" w:rsidR="00BB2CC8" w:rsidRPr="000A5031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2CC8" w14:paraId="7DA6E3F7" w14:textId="77777777" w:rsidTr="00BB2CC8"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33164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Hemoglobin g/dl, median (rang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C4A8" w14:textId="254407A0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 (10-1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DF6D" w14:textId="68E5BF7B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 (10-1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0D95" w14:textId="7628B933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1.4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>6.4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C1BB" w14:textId="7A2F2CA7" w:rsidR="00BB2CC8" w:rsidRPr="00463824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463824">
              <w:rPr>
                <w:rFonts w:ascii="Times New Roman" w:hAnsi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463824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sz w:val="18"/>
                <w:szCs w:val="18"/>
              </w:rPr>
              <w:t>0.5-1</w:t>
            </w:r>
            <w:r w:rsidRPr="00463824"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4638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A20EA0A" w14:textId="77777777" w:rsidR="00BB2CC8" w:rsidRPr="00363756" w:rsidRDefault="00BB2CC8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49D7" w14:textId="354E6904" w:rsidR="00BB2CC8" w:rsidRPr="00C519BE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5AB0" w14:textId="30304295" w:rsidR="00BB2CC8" w:rsidRPr="00D86575" w:rsidRDefault="00D86575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6575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C9AC" w14:textId="23B5A65F" w:rsidR="00BB2CC8" w:rsidRPr="00C519BE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19BE">
              <w:rPr>
                <w:rFonts w:ascii="Times New Roman" w:hAnsi="Times New Roman"/>
                <w:sz w:val="18"/>
                <w:szCs w:val="18"/>
              </w:rPr>
              <w:t>0.15</w:t>
            </w:r>
          </w:p>
          <w:p w14:paraId="74F888D9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B2CC8" w14:paraId="567B18BA" w14:textId="77777777" w:rsidTr="00BB2CC8">
        <w:trPr>
          <w:trHeight w:val="935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73BE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Leukocyte count,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/l, median (range)</w:t>
            </w:r>
          </w:p>
          <w:p w14:paraId="225900FD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B87AFE5" w14:textId="722730B2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 - Leukocyte count </w:t>
            </w:r>
            <w:r>
              <w:rPr>
                <w:rFonts w:ascii="Times New Roman" w:hAnsi="Times New Roman"/>
                <w:sz w:val="18"/>
                <w:szCs w:val="18"/>
              </w:rPr>
              <w:t>&gt;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11 x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/l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B0B2" w14:textId="1D606651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</w:t>
            </w:r>
            <w:r w:rsidR="00F95DC9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3.5-23)</w:t>
            </w:r>
          </w:p>
          <w:p w14:paraId="044E619A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E03089E" w14:textId="24F54628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9E36C7">
              <w:rPr>
                <w:rFonts w:ascii="Times New Roman" w:hAnsi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="009D1F57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9029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9 (3.5-23)</w:t>
            </w:r>
          </w:p>
          <w:p w14:paraId="704F67FB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C6ADF42" w14:textId="31550863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 (2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17B88" w14:textId="606922DA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1 (4-17.7)</w:t>
            </w:r>
          </w:p>
          <w:p w14:paraId="112CFFC1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65C3F72" w14:textId="768F8155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B1F6" w14:textId="7B4E40C8" w:rsidR="00BB2CC8" w:rsidRPr="00463824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63824">
              <w:rPr>
                <w:rFonts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  <w:r w:rsidRPr="00463824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.5</w:t>
            </w:r>
            <w:r w:rsidRPr="00463824">
              <w:rPr>
                <w:rFonts w:ascii="Times New Roman" w:hAnsi="Times New Roman"/>
                <w:bCs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.6</w:t>
            </w:r>
            <w:r w:rsidRPr="00463824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7B89F105" w14:textId="77777777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5F05808" w14:textId="67F60D29" w:rsidR="00BB2CC8" w:rsidRPr="00943839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 w:rsidRPr="0094383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943839"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F7BAC" w14:textId="77777777" w:rsidR="009E36C7" w:rsidRDefault="009E36C7" w:rsidP="009E36C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47F57C87" w14:textId="77777777" w:rsidR="00BB2CC8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7E923237" w14:textId="16439F4E" w:rsidR="009E36C7" w:rsidRPr="009E36C7" w:rsidRDefault="009E36C7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0E89" w14:textId="77777777" w:rsidR="00BB2CC8" w:rsidRPr="00D86575" w:rsidRDefault="00D86575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6575">
              <w:rPr>
                <w:rFonts w:ascii="Times New Roman" w:hAnsi="Times New Roman"/>
                <w:b/>
                <w:sz w:val="18"/>
                <w:szCs w:val="18"/>
              </w:rPr>
              <w:t>0.003</w:t>
            </w:r>
          </w:p>
          <w:p w14:paraId="2F18BE45" w14:textId="77777777" w:rsidR="00D86575" w:rsidRPr="00D86575" w:rsidRDefault="00D86575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69806DA4" w14:textId="13696260" w:rsidR="00D86575" w:rsidRPr="00C519BE" w:rsidRDefault="00D86575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86575">
              <w:rPr>
                <w:rFonts w:ascii="Times New Roman" w:hAnsi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E851" w14:textId="76EFD30C" w:rsidR="00BB2CC8" w:rsidRPr="00C519BE" w:rsidRDefault="00BB2CC8" w:rsidP="00BB2C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519BE">
              <w:rPr>
                <w:rFonts w:ascii="Times New Roman" w:hAnsi="Times New Roman"/>
                <w:bCs/>
                <w:sz w:val="18"/>
                <w:szCs w:val="18"/>
              </w:rPr>
              <w:t>0.72</w:t>
            </w:r>
          </w:p>
          <w:p w14:paraId="470F58D2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32CF519F" w14:textId="241B3E6F" w:rsidR="00BB2CC8" w:rsidRPr="00C519BE" w:rsidRDefault="00BB2CC8" w:rsidP="00BB2C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519BE">
              <w:rPr>
                <w:rFonts w:ascii="Times New Roman" w:hAnsi="Times New Roman"/>
                <w:bCs/>
                <w:sz w:val="18"/>
                <w:szCs w:val="18"/>
              </w:rPr>
              <w:t>0.77</w:t>
            </w:r>
          </w:p>
        </w:tc>
      </w:tr>
      <w:tr w:rsidR="00BB2CC8" w14:paraId="38227785" w14:textId="77777777" w:rsidTr="00BB2CC8">
        <w:trPr>
          <w:trHeight w:val="935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7ADA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latelet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count,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/l, median (range)</w:t>
            </w:r>
          </w:p>
          <w:p w14:paraId="3525CA86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5D73B8B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 - </w:t>
            </w:r>
            <w:r>
              <w:rPr>
                <w:rFonts w:ascii="Times New Roman" w:hAnsi="Times New Roman"/>
                <w:sz w:val="18"/>
                <w:szCs w:val="18"/>
              </w:rPr>
              <w:t>Platelet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count ≥ 1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x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/l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2D13F433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18C24E9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- Platelet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count ≥ 1</w:t>
            </w:r>
            <w:r>
              <w:rPr>
                <w:rFonts w:ascii="Times New Roman" w:hAnsi="Times New Roman"/>
                <w:sz w:val="18"/>
                <w:szCs w:val="18"/>
              </w:rPr>
              <w:t>500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x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/l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FD6D" w14:textId="475B1D28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="00F95DC9"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="001A04BE"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>-3460)</w:t>
            </w:r>
          </w:p>
          <w:p w14:paraId="11B6FEF7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45FFE55" w14:textId="5DBF625E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2</w:t>
            </w:r>
            <w:r w:rsidR="009D1F57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="009D1F57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1ACC9FC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CCDB0D9" w14:textId="087F0AC8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</w:t>
            </w:r>
            <w:r w:rsidR="009D1F57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8 (</w:t>
            </w:r>
            <w:r w:rsidR="009D1F57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4A2DD" w14:textId="30D3269F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5 (4</w:t>
            </w:r>
            <w:r w:rsidR="001A04BE"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>-2466)</w:t>
            </w:r>
          </w:p>
          <w:p w14:paraId="01C8EEE7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481B5B7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 (17)</w:t>
            </w:r>
          </w:p>
          <w:p w14:paraId="4F24DDE3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BF18D9E" w14:textId="546124FB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31B9" w14:textId="6B03CD8D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0 (454-3460)</w:t>
            </w:r>
          </w:p>
          <w:p w14:paraId="6F3C6AAF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D5ABAA" w14:textId="6BB60AEC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58 (39)</w:t>
            </w:r>
          </w:p>
          <w:p w14:paraId="4F278EC5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B9CF8B4" w14:textId="69410D2D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6 (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E2C4" w14:textId="35568DAA" w:rsidR="00BB2CC8" w:rsidRPr="00463824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44</w:t>
            </w:r>
            <w:r w:rsidRPr="00463824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67</w:t>
            </w:r>
            <w:r w:rsidRPr="00463824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851</w:t>
            </w:r>
            <w:r w:rsidRPr="00463824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19F136B9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5CD0F8D" w14:textId="2111AB0A" w:rsidR="00BB2CC8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8</w:t>
            </w:r>
            <w:r w:rsidRPr="00943839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5</w:t>
            </w:r>
            <w:r w:rsidRPr="00943839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36DA84D7" w14:textId="77777777" w:rsidR="00BB2CC8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7827062B" w14:textId="6326938D" w:rsidR="00BB2CC8" w:rsidRPr="00943839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6 (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2FBB" w14:textId="77777777" w:rsidR="009E36C7" w:rsidRDefault="009E36C7" w:rsidP="009E36C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3920CF2D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4B6D0213" w14:textId="77777777" w:rsidR="009E36C7" w:rsidRDefault="009E36C7" w:rsidP="009E36C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25A024F1" w14:textId="77777777" w:rsidR="009E36C7" w:rsidRDefault="009E36C7" w:rsidP="009E36C7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384512B7" w14:textId="5D6405E1" w:rsidR="009E36C7" w:rsidRPr="009E36C7" w:rsidRDefault="009E36C7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Cs/>
                <w:sz w:val="18"/>
                <w:szCs w:val="18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AEB4" w14:textId="77777777" w:rsidR="00D86575" w:rsidRDefault="00D86575" w:rsidP="00D8657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0E515BF2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7664FC0E" w14:textId="4A84F00B" w:rsidR="00D86575" w:rsidRPr="00D86575" w:rsidRDefault="00D86575" w:rsidP="00D8657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317DDDA3" w14:textId="77777777" w:rsidR="00D86575" w:rsidRDefault="00D86575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44AC8E7B" w14:textId="77777777" w:rsidR="00D86575" w:rsidRDefault="00D86575" w:rsidP="00D8657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01B5EB94" w14:textId="77777777" w:rsidR="00D86575" w:rsidRDefault="00D86575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3496" w14:textId="7EFB1733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01</w:t>
            </w:r>
          </w:p>
          <w:p w14:paraId="12D50BD4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12337360" w14:textId="2035CCFA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1</w:t>
            </w:r>
          </w:p>
          <w:p w14:paraId="5ADDEC8F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0EC91D1E" w14:textId="061966C4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  <w:p w14:paraId="546EC257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2CC8" w14:paraId="3A386741" w14:textId="77777777" w:rsidTr="00BB2CC8">
        <w:trPr>
          <w:trHeight w:val="1682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0315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rdiovascular risk factors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21930756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08D2564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Diabetes mellitus</w:t>
            </w:r>
          </w:p>
          <w:p w14:paraId="61E03B2D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24B22FB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Hypertension</w:t>
            </w:r>
          </w:p>
          <w:p w14:paraId="4789FE21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3E71713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Smok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FAA3" w14:textId="55DEAB70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0</w:t>
            </w:r>
            <w:r w:rsidR="00BB2CC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822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54)</w:t>
            </w:r>
          </w:p>
          <w:p w14:paraId="26D804AD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83822EF" w14:textId="140365D4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 w:rsidR="00BB2CC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821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="00BB2CC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CA10C9B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96D71B9" w14:textId="34FFAD70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5</w:t>
            </w:r>
            <w:r w:rsidR="00BB2CC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822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43)</w:t>
            </w:r>
          </w:p>
          <w:p w14:paraId="36B090C3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AE586A" w14:textId="00A20B61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/820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8FCB8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4/588 (57)</w:t>
            </w:r>
          </w:p>
          <w:p w14:paraId="1453EA60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25332F3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/588 (8)</w:t>
            </w:r>
          </w:p>
          <w:p w14:paraId="7CD67874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AD7F4CC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/588 (46)</w:t>
            </w:r>
          </w:p>
          <w:p w14:paraId="59D71D49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D38A27" w14:textId="2C8B57EE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4/587 (2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A9A0" w14:textId="4CD28F62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/142 (44)</w:t>
            </w:r>
          </w:p>
          <w:p w14:paraId="51384660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6F0B640" w14:textId="6F56C7DE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/142 (6)</w:t>
            </w:r>
          </w:p>
          <w:p w14:paraId="0B8CAC3D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B864B9" w14:textId="54EA1E28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/142 (36)</w:t>
            </w:r>
          </w:p>
          <w:p w14:paraId="72FCC866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6A0DDEC" w14:textId="3A98716E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/143 (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A417" w14:textId="2308A1EC" w:rsidR="00BB2CC8" w:rsidRPr="00181B51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/92</w:t>
            </w:r>
            <w:r w:rsidRPr="00181B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7</w:t>
            </w:r>
            <w:r w:rsidRPr="00181B5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399DBC6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0911778" w14:textId="6F132354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/91 (13)</w:t>
            </w:r>
          </w:p>
          <w:p w14:paraId="793E1694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DF5309D" w14:textId="2FE8FCF4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/92</w:t>
            </w:r>
            <w:r w:rsidRPr="0094383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 w:rsidRPr="0094383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256D2D3" w14:textId="77777777" w:rsidR="00BB2CC8" w:rsidRPr="00943839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7E2AFAE" w14:textId="01C9CB92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/90 (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3EF3" w14:textId="77777777" w:rsidR="00BB2CC8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</w:p>
          <w:p w14:paraId="4F44C61D" w14:textId="77777777" w:rsid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3D2746AA" w14:textId="446DFEA4" w:rsidR="009E36C7" w:rsidRP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36C7">
              <w:rPr>
                <w:rFonts w:ascii="Times New Roman" w:hAnsi="Times New Roman"/>
                <w:sz w:val="18"/>
                <w:szCs w:val="18"/>
              </w:rPr>
              <w:t>0.26</w:t>
            </w:r>
          </w:p>
          <w:p w14:paraId="63508E7D" w14:textId="77777777" w:rsid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0B895F00" w14:textId="199E3AE3" w:rsid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</w:p>
          <w:p w14:paraId="2F9CB1D8" w14:textId="77777777" w:rsid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0E6442CD" w14:textId="3949155A" w:rsidR="009E36C7" w:rsidRP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B671" w14:textId="77777777" w:rsidR="00BB2CC8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  <w:p w14:paraId="6DA2BD5D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CD54A40" w14:textId="71EA04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  <w:p w14:paraId="2DE234F8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903036" w14:textId="56E63814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  <w:p w14:paraId="79F2B43A" w14:textId="77777777" w:rsidR="00D86575" w:rsidRDefault="00D86575" w:rsidP="00D8657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F14E0DB" w14:textId="75839642" w:rsidR="00D86575" w:rsidRPr="00C519BE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D6B8" w14:textId="3B1B3D8B" w:rsidR="00BB2CC8" w:rsidRPr="00C519BE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19BE">
              <w:rPr>
                <w:rFonts w:ascii="Times New Roman" w:hAnsi="Times New Roman"/>
                <w:sz w:val="18"/>
                <w:szCs w:val="18"/>
              </w:rPr>
              <w:t>0.72</w:t>
            </w:r>
          </w:p>
          <w:p w14:paraId="45D00D89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59A41F8D" w14:textId="44AE924F" w:rsidR="00BB2CC8" w:rsidRPr="00C519BE" w:rsidRDefault="00BB2CC8" w:rsidP="00BB2C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519BE">
              <w:rPr>
                <w:rFonts w:ascii="Times New Roman" w:hAnsi="Times New Roman"/>
                <w:b/>
                <w:bCs/>
                <w:sz w:val="18"/>
                <w:szCs w:val="18"/>
              </w:rPr>
              <w:t>0.05</w:t>
            </w:r>
          </w:p>
          <w:p w14:paraId="085B5BD0" w14:textId="77777777" w:rsidR="00BB2CC8" w:rsidRPr="00BF6733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DDEA25" w14:textId="331DCD14" w:rsidR="00BB2CC8" w:rsidRPr="00C519BE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19BE">
              <w:rPr>
                <w:rFonts w:ascii="Times New Roman" w:hAnsi="Times New Roman"/>
                <w:sz w:val="18"/>
                <w:szCs w:val="18"/>
              </w:rPr>
              <w:t>0.99</w:t>
            </w:r>
          </w:p>
          <w:p w14:paraId="636C4E07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4CFA5269" w14:textId="39B82510" w:rsidR="00BB2CC8" w:rsidRPr="00C519BE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19BE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BB2CC8" w14:paraId="2C258FBF" w14:textId="77777777" w:rsidTr="00BB2CC8"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DEBAD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Palpable splenomegaly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  <w:p w14:paraId="7CA71520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5F31" w14:textId="73D22ADB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9D1F57">
              <w:rPr>
                <w:rFonts w:ascii="Times New Roman" w:hAnsi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 w:rsidR="009D1F57">
              <w:rPr>
                <w:rFonts w:ascii="Times New Roman" w:hAnsi="Times New Roman"/>
                <w:sz w:val="18"/>
                <w:szCs w:val="18"/>
              </w:rPr>
              <w:t>8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6096" w14:textId="62ABD684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/609 (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1B19" w14:textId="0267D50F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/149 (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60BA" w14:textId="04D4C279" w:rsidR="00BB2CC8" w:rsidRPr="000A5031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/104 (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5AC9" w14:textId="68EEA042" w:rsidR="00BB2CC8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1DCF" w14:textId="37A67690" w:rsidR="00BB2CC8" w:rsidRDefault="00D86575" w:rsidP="00D865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ABAB" w14:textId="7F02F67D" w:rsidR="00BB2CC8" w:rsidRPr="000A5031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</w:tr>
      <w:tr w:rsidR="00BB2CC8" w14:paraId="5565DB77" w14:textId="77777777" w:rsidTr="00BB2CC8">
        <w:trPr>
          <w:trHeight w:val="6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856F2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normal karyotype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32FC6379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780DF78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AF26" w14:textId="1B4FB12F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936989">
              <w:rPr>
                <w:rFonts w:ascii="Times New Roman" w:hAnsi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 w:rsidR="009D1F57">
              <w:rPr>
                <w:rFonts w:ascii="Times New Roman" w:hAnsi="Times New Roman"/>
                <w:sz w:val="18"/>
                <w:szCs w:val="18"/>
              </w:rPr>
              <w:t>76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936989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C911340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B940F" w14:textId="5909FB5D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93698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/546 (</w:t>
            </w:r>
            <w:r w:rsidR="00936989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3A8697C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AA19" w14:textId="5E685B68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936989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/126 (</w:t>
            </w:r>
            <w:r w:rsidR="00936989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6664" w14:textId="164F85DF" w:rsidR="00BB2CC8" w:rsidRPr="007E3348" w:rsidRDefault="00936989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BB2CC8">
              <w:rPr>
                <w:rFonts w:ascii="Times New Roman" w:hAnsi="Times New Roman"/>
                <w:sz w:val="18"/>
                <w:szCs w:val="18"/>
              </w:rPr>
              <w:t>/91 (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BB2CC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F8DAD9F" w14:textId="77777777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94A7572" w14:textId="77777777" w:rsidR="00BB2CC8" w:rsidRPr="007E3348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8BCD" w14:textId="350EC0D7" w:rsidR="00BB2CC8" w:rsidRDefault="009E36C7" w:rsidP="009E36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93698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9BE4" w14:textId="25CC38BD" w:rsidR="00BB2CC8" w:rsidRDefault="00D86575" w:rsidP="00D865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93698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80EC" w14:textId="70D0D619" w:rsidR="00BB2CC8" w:rsidRPr="007E334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936989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</w:tr>
      <w:tr w:rsidR="00BB2CC8" w14:paraId="1551A571" w14:textId="77777777" w:rsidTr="00BB2CC8">
        <w:trPr>
          <w:trHeight w:val="125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3621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Major thrombosi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t or prior to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diagnosis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26A657EC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687BA98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00E4C76" w14:textId="77777777" w:rsidR="00BB2CC8" w:rsidRPr="00C8261E" w:rsidRDefault="00BB2CC8" w:rsidP="00630FD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Arterial thrombosis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  <w:p w14:paraId="2F980C48" w14:textId="77777777" w:rsidR="00BB2CC8" w:rsidRPr="007E3348" w:rsidRDefault="00BB2CC8" w:rsidP="00630FD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Venous thrombosis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EF95" w14:textId="14D43A22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1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22)</w:t>
            </w:r>
          </w:p>
          <w:p w14:paraId="05C327A3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AD4391C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A9FB70C" w14:textId="1482E53A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1</w:t>
            </w:r>
            <w:r w:rsidR="009D1F57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="009D1F57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C3E12F6" w14:textId="614A93E0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9D1F57"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8F3B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 (27)</w:t>
            </w:r>
          </w:p>
          <w:p w14:paraId="6C97B5F4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32C4495" w14:textId="77777777" w:rsidR="00BB2CC8" w:rsidRDefault="00BB2CC8" w:rsidP="00BB2CC8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44FD42F" w14:textId="77777777" w:rsidR="00BB2CC8" w:rsidRDefault="00BB2CC8" w:rsidP="00BB2C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98  (16)</w:t>
            </w:r>
          </w:p>
          <w:p w14:paraId="269157FB" w14:textId="258BD090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 (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2ECCF" w14:textId="6EE371CA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2)</w:t>
            </w:r>
          </w:p>
          <w:p w14:paraId="5CC3AC58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9B7A294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E4F635" w14:textId="0F1279E7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EC6456B" w14:textId="4EB35BAE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DE94" w14:textId="1B126435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9)</w:t>
            </w:r>
          </w:p>
          <w:p w14:paraId="30A4C343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E39F9B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66ED4FA" w14:textId="01210A14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7)</w:t>
            </w:r>
          </w:p>
          <w:p w14:paraId="04ED423B" w14:textId="5C02F221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569F9" w14:textId="77777777" w:rsidR="009E36C7" w:rsidRDefault="009E36C7" w:rsidP="009E36C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19D65E66" w14:textId="77777777" w:rsidR="00BB2CC8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C7A7548" w14:textId="77777777" w:rsidR="009E36C7" w:rsidRDefault="009E36C7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D4066C1" w14:textId="77777777" w:rsidR="009E36C7" w:rsidRPr="009E36C7" w:rsidRDefault="009E36C7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  <w:p w14:paraId="3B3B87A2" w14:textId="6B68ED7E" w:rsidR="009E36C7" w:rsidRPr="00C519BE" w:rsidRDefault="009E36C7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C257" w14:textId="77777777" w:rsidR="00D86575" w:rsidRDefault="00D86575" w:rsidP="00D8657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5D4AC4E4" w14:textId="77777777" w:rsidR="00BB2CC8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24DBC28D" w14:textId="77777777" w:rsidR="00D86575" w:rsidRDefault="00D86575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0ED5D605" w14:textId="77777777" w:rsidR="00D86575" w:rsidRPr="00D86575" w:rsidRDefault="00D86575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6575">
              <w:rPr>
                <w:rFonts w:ascii="Times New Roman" w:hAnsi="Times New Roman"/>
                <w:b/>
                <w:sz w:val="18"/>
                <w:szCs w:val="18"/>
              </w:rPr>
              <w:t>0.02</w:t>
            </w:r>
          </w:p>
          <w:p w14:paraId="3C8044D9" w14:textId="77777777" w:rsidR="00D86575" w:rsidRDefault="00D86575" w:rsidP="00D8657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70B9CFBD" w14:textId="2C76A226" w:rsidR="00D86575" w:rsidRPr="00C519BE" w:rsidRDefault="00D86575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CA89" w14:textId="702258E9" w:rsidR="00BB2CC8" w:rsidRPr="00C519BE" w:rsidRDefault="00BB2CC8" w:rsidP="00BB2C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519BE">
              <w:rPr>
                <w:rFonts w:ascii="Times New Roman" w:hAnsi="Times New Roman"/>
                <w:bCs/>
                <w:sz w:val="18"/>
                <w:szCs w:val="18"/>
              </w:rPr>
              <w:t>0.37</w:t>
            </w:r>
          </w:p>
          <w:p w14:paraId="4990BB97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079772E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EDE0C0E" w14:textId="32D6F221" w:rsidR="00BB2CC8" w:rsidRPr="00C519BE" w:rsidRDefault="00BB2CC8" w:rsidP="00BB2C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519BE">
              <w:rPr>
                <w:rFonts w:ascii="Times New Roman" w:hAnsi="Times New Roman"/>
                <w:bCs/>
                <w:sz w:val="18"/>
                <w:szCs w:val="18"/>
              </w:rPr>
              <w:t>0.78</w:t>
            </w:r>
          </w:p>
          <w:p w14:paraId="078167F4" w14:textId="7ABA7D0F" w:rsidR="00BB2CC8" w:rsidRPr="00B020DD" w:rsidRDefault="00BB2CC8" w:rsidP="00BB2C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B020DD">
              <w:rPr>
                <w:rFonts w:ascii="Times New Roman" w:hAnsi="Times New Roman"/>
                <w:bCs/>
                <w:sz w:val="18"/>
                <w:szCs w:val="18"/>
              </w:rPr>
              <w:t>0.14</w:t>
            </w:r>
          </w:p>
          <w:p w14:paraId="0A7DC094" w14:textId="77777777" w:rsidR="00BB2CC8" w:rsidRPr="007E334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2CC8" w14:paraId="54709DA2" w14:textId="77777777" w:rsidTr="00BB2CC8">
        <w:trPr>
          <w:trHeight w:val="467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91F3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Major hemorrh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t or prior to diagnosis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€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166D" w14:textId="00E81024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="00BB2CC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856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="00BB2CC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CAA5" w14:textId="5F3DF8B3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/609 (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E0EC" w14:textId="30E90CEE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/148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AFED" w14:textId="3C3DE963" w:rsidR="00BB2CC8" w:rsidRPr="002C4C4C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/99</w:t>
            </w:r>
            <w:r w:rsidRPr="002C4C4C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2C4C4C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F20EA0C" w14:textId="77777777" w:rsidR="00BB2CC8" w:rsidRPr="008359A8" w:rsidRDefault="00BB2CC8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3F83" w14:textId="5D6FD778" w:rsidR="00BB2CC8" w:rsidRPr="002C4C4C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6436" w14:textId="31AD4D3D" w:rsidR="00BB2CC8" w:rsidRPr="002C4C4C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DB5E" w14:textId="2363717C" w:rsidR="00BB2CC8" w:rsidRPr="002C4C4C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4C4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BB2CC8" w14:paraId="3134281F" w14:textId="77777777" w:rsidTr="00BB2CC8">
        <w:trPr>
          <w:trHeight w:val="53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2CAF" w14:textId="77777777" w:rsidR="00BB2CC8" w:rsidRPr="007E334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Microvascular symptoms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∞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37CE" w14:textId="38EABD94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9D1F57"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 w:rsidR="009D1F57">
              <w:rPr>
                <w:rFonts w:ascii="Times New Roman" w:hAnsi="Times New Roman"/>
                <w:sz w:val="18"/>
                <w:szCs w:val="18"/>
              </w:rPr>
              <w:t>83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9D1F57"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F802" w14:textId="4EEA22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/596 (3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9BEA" w14:textId="14E80106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/145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09BE" w14:textId="3CAD7CAD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/94 (31)</w:t>
            </w:r>
          </w:p>
          <w:p w14:paraId="122D9E89" w14:textId="77777777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B0AC" w14:textId="6B2B9D9A" w:rsidR="00BB2CC8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B3A7" w14:textId="6B52B60E" w:rsidR="00BB2CC8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A9D5" w14:textId="1EE22E02" w:rsidR="00BB2CC8" w:rsidRPr="007E334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BB2CC8" w14:paraId="095D8C1E" w14:textId="77777777" w:rsidTr="00BB2CC8">
        <w:trPr>
          <w:trHeight w:val="737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FBA3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ised IPSET-thrombosis</w:t>
            </w:r>
            <w:r w:rsidRPr="00523E95">
              <w:rPr>
                <w:rFonts w:ascii="Times New Roman" w:hAnsi="Times New Roman"/>
                <w:sz w:val="18"/>
                <w:szCs w:val="18"/>
                <w:vertAlign w:val="superscript"/>
              </w:rPr>
              <w:t>¥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030975E8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CFD0905" w14:textId="77777777" w:rsidR="00BB2CC8" w:rsidRDefault="00BB2CC8" w:rsidP="00630F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Low</w:t>
            </w:r>
          </w:p>
          <w:p w14:paraId="324FC017" w14:textId="77777777" w:rsidR="00BB2CC8" w:rsidRDefault="00BB2CC8" w:rsidP="00630F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14:paraId="3888F079" w14:textId="77777777" w:rsidR="00BB2CC8" w:rsidRDefault="00BB2CC8" w:rsidP="00630F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mediate</w:t>
            </w:r>
          </w:p>
          <w:p w14:paraId="695D3AD7" w14:textId="77777777" w:rsidR="00BB2CC8" w:rsidRDefault="00BB2CC8" w:rsidP="00630F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igh </w:t>
            </w:r>
          </w:p>
          <w:p w14:paraId="787E1BAF" w14:textId="77777777" w:rsidR="00BB2CC8" w:rsidRPr="00523E95" w:rsidRDefault="00BB2CC8" w:rsidP="00C10282">
            <w:pPr>
              <w:pStyle w:val="ListParagraph"/>
              <w:ind w:left="4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FE97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34B9DA1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6EAFADD" w14:textId="397D1D19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BB2CC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FA6ADCE" w14:textId="3D6FE66B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9D1F57">
              <w:rPr>
                <w:rFonts w:ascii="Times New Roman" w:hAnsi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="009D1F57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866702E" w14:textId="39BBB5AC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9D1F57"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="009D1F57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CEA8553" w14:textId="7745691E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9D1F57">
              <w:rPr>
                <w:rFonts w:ascii="Times New Roman" w:hAnsi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="009D1F57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6505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5B8051A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AD47400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)</w:t>
            </w:r>
          </w:p>
          <w:p w14:paraId="6372E58F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 (13)</w:t>
            </w:r>
          </w:p>
          <w:p w14:paraId="49DD9CAE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 (15)</w:t>
            </w:r>
          </w:p>
          <w:p w14:paraId="478EB0D0" w14:textId="55D0911B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4 (7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77C7" w14:textId="65E61A60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9A6E8DA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33FF20D" w14:textId="2E59E3E5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17)</w:t>
            </w:r>
          </w:p>
          <w:p w14:paraId="0735A40F" w14:textId="387385F2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48)</w:t>
            </w:r>
          </w:p>
          <w:p w14:paraId="2FE383EE" w14:textId="1D11355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24)</w:t>
            </w:r>
          </w:p>
          <w:p w14:paraId="464908F1" w14:textId="696916CD" w:rsidR="00BB2CC8" w:rsidRPr="007E334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EA53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4727E1E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475D2A6D" w14:textId="55464171" w:rsidR="00BB2CC8" w:rsidRPr="002C4C4C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7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5C317628" w14:textId="6ABC7D27" w:rsidR="00BB2CC8" w:rsidRPr="002C4C4C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2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0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708EBF36" w14:textId="236A0CA9" w:rsidR="00BB2CC8" w:rsidRPr="002C4C4C" w:rsidRDefault="00BB2CC8" w:rsidP="00630FD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8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7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2F4A5CED" w14:textId="7C3E21C9" w:rsidR="00BB2CC8" w:rsidRPr="00523E95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  <w:r w:rsidRPr="002C4C4C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2CD8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92EBA11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B2E241F" w14:textId="60A4D95E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B0E3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0A55D4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9FCEF6B" w14:textId="2E8B6661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8A50" w14:textId="69F7FEF5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BBB092A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15B4B87" w14:textId="460DB4AD" w:rsidR="00BB2CC8" w:rsidRPr="00B020DD" w:rsidRDefault="00BB2CC8" w:rsidP="00BB2C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B020DD">
              <w:rPr>
                <w:rFonts w:ascii="Times New Roman" w:hAnsi="Times New Roman"/>
                <w:bCs/>
                <w:sz w:val="18"/>
                <w:szCs w:val="18"/>
              </w:rPr>
              <w:t>0.73</w:t>
            </w:r>
          </w:p>
          <w:p w14:paraId="666D4784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2CC8" w14:paraId="52699154" w14:textId="77777777" w:rsidTr="00BB2CC8">
        <w:trPr>
          <w:trHeight w:val="737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E004" w14:textId="7F49E418" w:rsidR="00BB2CC8" w:rsidRDefault="00BB2CC8" w:rsidP="006B6A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IPSET-survival</w:t>
            </w:r>
            <w:r w:rsidR="00A70A6E" w:rsidRPr="00B84106">
              <w:rPr>
                <w:rFonts w:ascii="Times New Roman" w:hAnsi="Times New Roman"/>
                <w:sz w:val="18"/>
                <w:szCs w:val="18"/>
                <w:vertAlign w:val="superscript"/>
              </w:rPr>
              <w:t>µ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025775B8" w14:textId="11F05A85" w:rsidR="00BB2CC8" w:rsidRPr="006B6A93" w:rsidRDefault="00BB2CC8" w:rsidP="006B6A93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04BD088" w14:textId="77777777" w:rsidR="00BB2CC8" w:rsidRDefault="00BB2CC8" w:rsidP="006B6A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14:paraId="278BF68F" w14:textId="77777777" w:rsidR="00BB2CC8" w:rsidRDefault="00BB2CC8" w:rsidP="006B6A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mediate</w:t>
            </w:r>
          </w:p>
          <w:p w14:paraId="38F2DDD0" w14:textId="77777777" w:rsidR="00BB2CC8" w:rsidRDefault="00BB2CC8" w:rsidP="006B6A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6B6A93">
              <w:rPr>
                <w:rFonts w:ascii="Times New Roman" w:hAnsi="Times New Roman"/>
                <w:sz w:val="18"/>
                <w:szCs w:val="18"/>
              </w:rPr>
              <w:t>High</w:t>
            </w:r>
          </w:p>
          <w:p w14:paraId="2000B0B2" w14:textId="776C120B" w:rsidR="00BB2CC8" w:rsidRPr="006B6A93" w:rsidRDefault="00BB2CC8" w:rsidP="00C10282">
            <w:pPr>
              <w:pStyle w:val="ListParagraph"/>
              <w:ind w:left="4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F765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CE85F47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23072CF" w14:textId="3B155798" w:rsidR="00BB2CC8" w:rsidRDefault="00BB2CC8" w:rsidP="006B6A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840F8A"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37)</w:t>
            </w:r>
          </w:p>
          <w:p w14:paraId="4E86C485" w14:textId="2C565BA2" w:rsidR="00BB2CC8" w:rsidRDefault="00840F8A" w:rsidP="006B6A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9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BB2CC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5874D24" w14:textId="5E228D9E" w:rsidR="00BB2CC8" w:rsidRDefault="00BB2CC8" w:rsidP="006B6A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840F8A">
              <w:rPr>
                <w:rFonts w:ascii="Times New Roman" w:hAnsi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="00840F8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DB08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734727" w14:textId="77777777" w:rsidR="00BB2CC8" w:rsidRDefault="00BB2CC8" w:rsidP="00BB2CC8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87D7BA8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 (30)</w:t>
            </w:r>
          </w:p>
          <w:p w14:paraId="30FDC9BA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0 (47)</w:t>
            </w:r>
          </w:p>
          <w:p w14:paraId="59156A7F" w14:textId="1330BB6A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 (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DF95" w14:textId="4821F088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26CF183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442278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 (54)</w:t>
            </w:r>
          </w:p>
          <w:p w14:paraId="385D99D5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 (34)</w:t>
            </w:r>
          </w:p>
          <w:p w14:paraId="42A74BEC" w14:textId="311CFFA8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C2D9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6ACF322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BA4927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 (53)</w:t>
            </w:r>
          </w:p>
          <w:p w14:paraId="71F100C2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36)</w:t>
            </w:r>
          </w:p>
          <w:p w14:paraId="27188184" w14:textId="7D09E3E9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1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09EB2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49DA41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046F429" w14:textId="77777777" w:rsidR="009E36C7" w:rsidRDefault="009E36C7" w:rsidP="009E36C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382636E4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86A9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77015C3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1FFC6CA" w14:textId="77777777" w:rsidR="00D86575" w:rsidRDefault="00D86575" w:rsidP="00D8657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&lt;0.0001</w:t>
            </w:r>
          </w:p>
          <w:p w14:paraId="0556609C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C874" w14:textId="2779C3B9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3C4E81E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22D6431" w14:textId="72F71D05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BB2CC8" w14:paraId="3ED7D591" w14:textId="77777777" w:rsidTr="00BB2CC8">
        <w:trPr>
          <w:trHeight w:val="1763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035C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reatment instituted at diagnosis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5AEEBD8E" w14:textId="77777777" w:rsidR="00BB2CC8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3EAE853" w14:textId="77777777" w:rsidR="00BB2CC8" w:rsidRDefault="00BB2CC8" w:rsidP="00630F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irin</w:t>
            </w:r>
          </w:p>
          <w:p w14:paraId="35DF75AB" w14:textId="77777777" w:rsidR="00BB2CC8" w:rsidRPr="00D92FEA" w:rsidRDefault="00BB2CC8" w:rsidP="00630FD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8B1FFD4" w14:textId="77777777" w:rsidR="00BB2CC8" w:rsidRDefault="00BB2CC8" w:rsidP="00630F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toreductive therapy</w:t>
            </w:r>
            <w:r w:rsidRPr="00D92FEA">
              <w:rPr>
                <w:rFonts w:ascii="Times New Roman" w:hAnsi="Times New Roman"/>
                <w:sz w:val="18"/>
                <w:szCs w:val="18"/>
                <w:vertAlign w:val="superscript"/>
              </w:rPr>
              <w:t>$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FB058A2" w14:textId="77777777" w:rsidR="00BB2CC8" w:rsidRPr="00FB19C1" w:rsidRDefault="00BB2CC8" w:rsidP="00630FD2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</w:p>
          <w:p w14:paraId="6B4518EA" w14:textId="77777777" w:rsidR="00BB2CC8" w:rsidRPr="00D92FEA" w:rsidRDefault="00BB2CC8" w:rsidP="00630F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ystemic anticoagula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AF95" w14:textId="77777777" w:rsidR="00BB2CC8" w:rsidRDefault="00BB2CC8" w:rsidP="00630FD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3E31DA98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99BCF8A" w14:textId="5F3F01EC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4</w:t>
            </w:r>
            <w:r w:rsidR="00BB2CC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793</w:t>
            </w:r>
            <w:r w:rsidR="00BB2CC8" w:rsidRPr="00D92FEA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BB2CC8">
              <w:rPr>
                <w:rFonts w:ascii="Times New Roman" w:hAnsi="Times New Roman"/>
                <w:sz w:val="18"/>
                <w:szCs w:val="18"/>
              </w:rPr>
              <w:t>81</w:t>
            </w:r>
            <w:r w:rsidR="00BB2CC8" w:rsidRPr="00D92FE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9759E34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42E5CB" w14:textId="7F91AF70" w:rsidR="00BB2CC8" w:rsidRDefault="009D1F5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9</w:t>
            </w:r>
            <w:r w:rsidR="00BB2CC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798</w:t>
            </w:r>
            <w:r w:rsidR="00BB2CC8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 w:rsidR="00840F8A">
              <w:rPr>
                <w:rFonts w:ascii="Times New Roman" w:hAnsi="Times New Roman"/>
                <w:sz w:val="18"/>
                <w:szCs w:val="18"/>
              </w:rPr>
              <w:t>1</w:t>
            </w:r>
            <w:r w:rsidR="00BB2CC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176595E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44F1C9A" w14:textId="10805746" w:rsidR="00BB2CC8" w:rsidRPr="00D92FEA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840F8A"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 w:rsidR="00840F8A">
              <w:rPr>
                <w:rFonts w:ascii="Times New Roman" w:hAnsi="Times New Roman"/>
                <w:sz w:val="18"/>
                <w:szCs w:val="18"/>
              </w:rPr>
              <w:t>74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840F8A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4714" w14:textId="77777777" w:rsidR="00BB2CC8" w:rsidRDefault="00BB2CC8" w:rsidP="00630FD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240861CB" w14:textId="77777777" w:rsidR="00BB2CC8" w:rsidRDefault="00BB2CC8" w:rsidP="00630FD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048B40DC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2/575 (84)</w:t>
            </w:r>
          </w:p>
          <w:p w14:paraId="6D43D943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EF2D906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0/574 (59)</w:t>
            </w:r>
          </w:p>
          <w:p w14:paraId="257C946C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8142170" w14:textId="3756B386" w:rsidR="00BB2CC8" w:rsidRDefault="00BB2CC8" w:rsidP="00BB2C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/527 (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01A3" w14:textId="25A362DB" w:rsidR="00BB2CC8" w:rsidRDefault="00BB2CC8" w:rsidP="00630FD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2F797154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0FD764F" w14:textId="45C3F47D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/133 (78)</w:t>
            </w:r>
          </w:p>
          <w:p w14:paraId="76B0A9E2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2724699" w14:textId="059ABB13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/136 (66)</w:t>
            </w:r>
          </w:p>
          <w:p w14:paraId="250B5365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E8B0E40" w14:textId="16393D10" w:rsidR="00BB2CC8" w:rsidRPr="00D92FEA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/128 (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8ECE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EA961B4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431633BF" w14:textId="07AB31BE" w:rsidR="00BB2CC8" w:rsidRPr="00FB19C1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/85</w:t>
            </w:r>
            <w:r w:rsidRPr="00FB19C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8</w:t>
            </w:r>
            <w:r w:rsidRPr="00FB19C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5CBFBE1" w14:textId="77777777" w:rsidR="00BB2CC8" w:rsidRDefault="00BB2CC8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3D8ACA3E" w14:textId="0C6D6249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/88</w:t>
            </w:r>
            <w:r w:rsidRPr="00FB19C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7</w:t>
            </w:r>
            <w:r w:rsidRPr="00FB19C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07D8EC2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DA60F9" w14:textId="4E384121" w:rsidR="00BB2CC8" w:rsidRPr="00FB19C1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/86 (1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0EBB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254501F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6D109EB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</w:t>
            </w:r>
          </w:p>
          <w:p w14:paraId="4112DB98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CA2DCE9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</w:t>
            </w:r>
          </w:p>
          <w:p w14:paraId="7C1C1666" w14:textId="77777777" w:rsidR="009E36C7" w:rsidRDefault="009E36C7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C88E219" w14:textId="478419D1" w:rsidR="009E36C7" w:rsidRPr="009E36C7" w:rsidRDefault="009E36C7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36C7"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FC00" w14:textId="77777777" w:rsidR="00BB2CC8" w:rsidRDefault="00BB2CC8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3EAC408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399F4A" w14:textId="77777777" w:rsidR="00D86575" w:rsidRPr="00D86575" w:rsidRDefault="00D86575" w:rsidP="00630FD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6575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  <w:p w14:paraId="05F121DD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E5D681B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</w:t>
            </w:r>
          </w:p>
          <w:p w14:paraId="3E7599A2" w14:textId="77777777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7448E12" w14:textId="385C03D6" w:rsidR="00D86575" w:rsidRDefault="00D86575" w:rsidP="00630F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073A" w14:textId="5DC4F053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2A4EEDF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C6CC0B1" w14:textId="5A29A18D" w:rsidR="00BB2CC8" w:rsidRPr="00B020DD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0DD">
              <w:rPr>
                <w:rFonts w:ascii="Times New Roman" w:hAnsi="Times New Roman"/>
                <w:sz w:val="18"/>
                <w:szCs w:val="18"/>
              </w:rPr>
              <w:t>0.10</w:t>
            </w:r>
          </w:p>
          <w:p w14:paraId="732944C7" w14:textId="77777777" w:rsidR="00BB2CC8" w:rsidRDefault="00BB2CC8" w:rsidP="00BB2C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11407783" w14:textId="1FB624CA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19C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  <w:p w14:paraId="7135A1BF" w14:textId="77777777" w:rsidR="00BB2CC8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18B0F54" w14:textId="563A6245" w:rsidR="00BB2CC8" w:rsidRPr="00B020DD" w:rsidRDefault="00BB2CC8" w:rsidP="00BB2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0D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</w:tbl>
    <w:p w14:paraId="76840E46" w14:textId="77777777" w:rsidR="00F82D71" w:rsidRDefault="00F82D71" w:rsidP="00F82D71">
      <w:pPr>
        <w:rPr>
          <w:sz w:val="18"/>
          <w:szCs w:val="18"/>
        </w:rPr>
      </w:pPr>
    </w:p>
    <w:p w14:paraId="705B4527" w14:textId="44150C42" w:rsidR="00F82D71" w:rsidRPr="008F10CD" w:rsidRDefault="00F82D71" w:rsidP="00F82D71">
      <w:pPr>
        <w:rPr>
          <w:rFonts w:ascii="Times New Roman" w:hAnsi="Times New Roman"/>
          <w:sz w:val="18"/>
          <w:szCs w:val="18"/>
        </w:rPr>
      </w:pPr>
      <w:r w:rsidRPr="008F10CD">
        <w:rPr>
          <w:sz w:val="18"/>
          <w:szCs w:val="18"/>
        </w:rPr>
        <w:t>*</w:t>
      </w:r>
      <w:r w:rsidRPr="008F10CD">
        <w:rPr>
          <w:rFonts w:ascii="Times New Roman" w:hAnsi="Times New Roman"/>
          <w:sz w:val="18"/>
          <w:szCs w:val="18"/>
        </w:rPr>
        <w:t>Major arterial thrombosis includes myocardial infarction, angina, cerebrovascular accidents, transient ischemic attack, peripheral arterial thrombosis, aortic thrombosis, mesenteric artery thrombosis, central retinal thrombosis.</w:t>
      </w:r>
    </w:p>
    <w:p w14:paraId="7878E313" w14:textId="77777777" w:rsidR="00F82D71" w:rsidRPr="008F10CD" w:rsidRDefault="00F82D71" w:rsidP="00F82D71">
      <w:pPr>
        <w:rPr>
          <w:rFonts w:ascii="Times New Roman" w:hAnsi="Times New Roman"/>
          <w:sz w:val="18"/>
          <w:szCs w:val="18"/>
        </w:rPr>
      </w:pPr>
      <w:r w:rsidRPr="008F10CD">
        <w:rPr>
          <w:rFonts w:ascii="Times New Roman" w:hAnsi="Times New Roman"/>
          <w:sz w:val="18"/>
          <w:szCs w:val="18"/>
        </w:rPr>
        <w:t># Major venous thrombosis includes deep venous thrombosis, pulmonary embolism, portal/splenic/mesenteric/hepatic vein thrombosis, cerebral sinus thrombosis</w:t>
      </w:r>
    </w:p>
    <w:p w14:paraId="50AC3E1F" w14:textId="77777777" w:rsidR="00F82D71" w:rsidRPr="008F10CD" w:rsidRDefault="00F82D71" w:rsidP="00F82D71">
      <w:pPr>
        <w:rPr>
          <w:rFonts w:ascii="Times New Roman" w:hAnsi="Times New Roman"/>
          <w:sz w:val="18"/>
          <w:szCs w:val="18"/>
        </w:rPr>
      </w:pPr>
      <w:r w:rsidRPr="008F10CD">
        <w:rPr>
          <w:rFonts w:ascii="Times New Roman" w:hAnsi="Times New Roman"/>
          <w:sz w:val="18"/>
          <w:szCs w:val="18"/>
        </w:rPr>
        <w:t>€ Major hemorrhage includes bleeding events that require red cell transfusion support, resulted in ≥2 g/dl decline in hemoglobin or involved critical organs</w:t>
      </w:r>
    </w:p>
    <w:p w14:paraId="7AD80C97" w14:textId="77777777" w:rsidR="00F82D71" w:rsidRPr="008F10CD" w:rsidRDefault="00F82D71" w:rsidP="00F82D71">
      <w:pPr>
        <w:rPr>
          <w:rFonts w:ascii="Times New Roman" w:hAnsi="Times New Roman"/>
          <w:sz w:val="18"/>
          <w:szCs w:val="18"/>
        </w:rPr>
      </w:pPr>
      <w:r w:rsidRPr="008F10CD">
        <w:rPr>
          <w:rFonts w:ascii="Times New Roman" w:hAnsi="Times New Roman"/>
          <w:sz w:val="18"/>
          <w:szCs w:val="18"/>
        </w:rPr>
        <w:t>∞ Microvascular symptoms include headaches, paresthesia, erythromelalgia.</w:t>
      </w:r>
    </w:p>
    <w:p w14:paraId="4D67FB2F" w14:textId="77777777" w:rsidR="00F82D71" w:rsidRDefault="00F82D71" w:rsidP="00F82D71">
      <w:pPr>
        <w:rPr>
          <w:rFonts w:ascii="Times New Roman" w:hAnsi="Times New Roman"/>
          <w:sz w:val="18"/>
          <w:szCs w:val="18"/>
        </w:rPr>
      </w:pPr>
      <w:r w:rsidRPr="008F10CD">
        <w:rPr>
          <w:rFonts w:ascii="Times New Roman" w:hAnsi="Times New Roman"/>
          <w:sz w:val="18"/>
          <w:szCs w:val="18"/>
        </w:rPr>
        <w:t>¥ International prognostic score for thrombosis in ET (IPSET-thrombosis).</w:t>
      </w:r>
    </w:p>
    <w:p w14:paraId="319BF849" w14:textId="41C00398" w:rsidR="00A70A6E" w:rsidRPr="008F10CD" w:rsidRDefault="00A70A6E" w:rsidP="00F82D7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µ </w:t>
      </w:r>
      <w:r w:rsidRPr="008F10CD">
        <w:rPr>
          <w:rFonts w:ascii="Times New Roman" w:hAnsi="Times New Roman"/>
          <w:sz w:val="18"/>
          <w:szCs w:val="18"/>
        </w:rPr>
        <w:t xml:space="preserve">International prognostic score for </w:t>
      </w:r>
      <w:r>
        <w:rPr>
          <w:rFonts w:ascii="Times New Roman" w:hAnsi="Times New Roman"/>
          <w:sz w:val="18"/>
          <w:szCs w:val="18"/>
        </w:rPr>
        <w:t>survival</w:t>
      </w:r>
      <w:r w:rsidRPr="008F10CD">
        <w:rPr>
          <w:rFonts w:ascii="Times New Roman" w:hAnsi="Times New Roman"/>
          <w:sz w:val="18"/>
          <w:szCs w:val="18"/>
        </w:rPr>
        <w:t xml:space="preserve"> in ET (IPSET-</w:t>
      </w:r>
      <w:r>
        <w:rPr>
          <w:rFonts w:ascii="Times New Roman" w:hAnsi="Times New Roman"/>
          <w:sz w:val="18"/>
          <w:szCs w:val="18"/>
        </w:rPr>
        <w:t>survival</w:t>
      </w:r>
      <w:r w:rsidRPr="008F10CD">
        <w:rPr>
          <w:rFonts w:ascii="Times New Roman" w:hAnsi="Times New Roman"/>
          <w:sz w:val="18"/>
          <w:szCs w:val="18"/>
        </w:rPr>
        <w:t>).</w:t>
      </w:r>
    </w:p>
    <w:p w14:paraId="291C1D81" w14:textId="59B3B225" w:rsidR="00F82D71" w:rsidRPr="008F10CD" w:rsidRDefault="00F82D71" w:rsidP="00F82D71">
      <w:pPr>
        <w:rPr>
          <w:rFonts w:ascii="Times New Roman" w:hAnsi="Times New Roman"/>
          <w:sz w:val="18"/>
          <w:szCs w:val="18"/>
        </w:rPr>
      </w:pPr>
      <w:r w:rsidRPr="008F10CD">
        <w:rPr>
          <w:rFonts w:ascii="Times New Roman" w:hAnsi="Times New Roman"/>
          <w:sz w:val="18"/>
          <w:szCs w:val="18"/>
        </w:rPr>
        <w:t>$ cytoreductive therapies included hydroxyurea, anagrelide, interferon</w:t>
      </w:r>
      <w:r>
        <w:rPr>
          <w:rFonts w:ascii="Times New Roman" w:hAnsi="Times New Roman"/>
          <w:sz w:val="18"/>
          <w:szCs w:val="18"/>
        </w:rPr>
        <w:t>, busulphan</w:t>
      </w:r>
    </w:p>
    <w:p w14:paraId="39EDF887" w14:textId="77777777" w:rsidR="008E34A6" w:rsidRDefault="008E34A6"/>
    <w:sectPr w:rsidR="008E34A6" w:rsidSect="00BB2C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112EAC"/>
    <w:multiLevelType w:val="hybridMultilevel"/>
    <w:tmpl w:val="7DB4D464"/>
    <w:lvl w:ilvl="0" w:tplc="F7A40650">
      <w:start w:val="2"/>
      <w:numFmt w:val="bullet"/>
      <w:lvlText w:val="-"/>
      <w:lvlJc w:val="left"/>
      <w:pPr>
        <w:ind w:left="48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7F1939C3"/>
    <w:multiLevelType w:val="hybridMultilevel"/>
    <w:tmpl w:val="7D7A1AFE"/>
    <w:lvl w:ilvl="0" w:tplc="9B54657A">
      <w:start w:val="4"/>
      <w:numFmt w:val="bullet"/>
      <w:lvlText w:val="-"/>
      <w:lvlJc w:val="left"/>
      <w:pPr>
        <w:ind w:left="405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2032678264">
    <w:abstractNumId w:val="0"/>
  </w:num>
  <w:num w:numId="2" w16cid:durableId="53160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AF"/>
    <w:rsid w:val="001A04BE"/>
    <w:rsid w:val="00243628"/>
    <w:rsid w:val="002550C5"/>
    <w:rsid w:val="003A3314"/>
    <w:rsid w:val="00414185"/>
    <w:rsid w:val="00443428"/>
    <w:rsid w:val="0048184B"/>
    <w:rsid w:val="005945AF"/>
    <w:rsid w:val="006B6A93"/>
    <w:rsid w:val="00840F8A"/>
    <w:rsid w:val="008E34A6"/>
    <w:rsid w:val="00936989"/>
    <w:rsid w:val="00983D1D"/>
    <w:rsid w:val="009D1F57"/>
    <w:rsid w:val="009E36C7"/>
    <w:rsid w:val="00A70A6E"/>
    <w:rsid w:val="00A976E6"/>
    <w:rsid w:val="00B020DD"/>
    <w:rsid w:val="00BB2CC8"/>
    <w:rsid w:val="00BD3317"/>
    <w:rsid w:val="00C10282"/>
    <w:rsid w:val="00C519BE"/>
    <w:rsid w:val="00D86575"/>
    <w:rsid w:val="00F82D71"/>
    <w:rsid w:val="00F9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ADCA"/>
  <w15:chartTrackingRefBased/>
  <w15:docId w15:val="{423D0E68-AB6E-4BB4-9314-A5F39493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5A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D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1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t, Naseema, M.B.B.S.</dc:creator>
  <cp:keywords/>
  <dc:description/>
  <cp:lastModifiedBy>Gangat, Naseema, M.B.B.S.</cp:lastModifiedBy>
  <cp:revision>4</cp:revision>
  <cp:lastPrinted>2023-10-27T21:56:00Z</cp:lastPrinted>
  <dcterms:created xsi:type="dcterms:W3CDTF">2023-10-01T21:17:00Z</dcterms:created>
  <dcterms:modified xsi:type="dcterms:W3CDTF">2023-10-30T13:56:00Z</dcterms:modified>
</cp:coreProperties>
</file>